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0C0FB" w14:textId="77777777"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  <w:bookmarkStart w:id="0" w:name="_Hlk530580990"/>
      <w:r w:rsidRPr="00121F4D">
        <w:rPr>
          <w:rFonts w:ascii="Times New Roman" w:hAnsi="Times New Roman" w:cs="Times New Roman"/>
          <w:b/>
          <w:szCs w:val="20"/>
          <w:lang w:val="en-GB"/>
        </w:rPr>
        <w:t>Association of ambient temperature with the outcomes in witnessed out-of-hospital cardiac arrest patients: a population-based observational study</w:t>
      </w:r>
    </w:p>
    <w:bookmarkEnd w:id="0"/>
    <w:p w14:paraId="13C844AA" w14:textId="77777777"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04FEDB65" w14:textId="77777777"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  <w:bookmarkStart w:id="1" w:name="_Hlk530574599"/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iw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Ahn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1,</w:t>
      </w:r>
      <w:proofErr w:type="gramStart"/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,†</w:t>
      </w:r>
      <w:proofErr w:type="gramEnd"/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Jiho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3,†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Wonhee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,4,</w:t>
      </w:r>
      <w:r w:rsidRPr="00121F4D">
        <w:rPr>
          <w:rFonts w:ascii="Times New Roman" w:hAnsi="Times New Roman" w:cs="Times New Roman"/>
          <w:szCs w:val="20"/>
          <w:lang w:val="en-GB"/>
        </w:rPr>
        <w:t>*, In Young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121F4D">
        <w:rPr>
          <w:rFonts w:ascii="Times New Roman" w:hAnsi="Times New Roman" w:cs="Times New Roman"/>
          <w:szCs w:val="20"/>
          <w:lang w:val="en-GB"/>
        </w:rPr>
        <w:t>, Hyun Young Choi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Jae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Guk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Bongyou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5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Shinje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Moon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6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yungoo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Shin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7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Juncheol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Lee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8</w:t>
      </w:r>
    </w:p>
    <w:bookmarkEnd w:id="1"/>
    <w:p w14:paraId="4033568E" w14:textId="77777777"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vertAlign w:val="superscript"/>
          <w:lang w:val="en-GB"/>
        </w:rPr>
      </w:pPr>
    </w:p>
    <w:p w14:paraId="0C8C6D84" w14:textId="77777777"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Armed Forces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Yangju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Hospital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Yangju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Biomedical Engineering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Seoul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3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Thoracic and Cardiovascular Surgery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5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Internal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Seoul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6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Internal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7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Guri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Hospital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Guri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8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Armed Forces Capital Hospital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Seongna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br/>
        <w:t>†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Ah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and Kim contributed equally to this work.</w:t>
      </w:r>
    </w:p>
    <w:p w14:paraId="025211F6" w14:textId="77777777"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14:paraId="2187B5E7" w14:textId="77777777"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b/>
          <w:szCs w:val="20"/>
          <w:lang w:val="en-GB"/>
        </w:rPr>
        <w:t>*Corresponding author:</w:t>
      </w:r>
      <w:r w:rsidR="007A2CB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="007A2CBE">
        <w:rPr>
          <w:rFonts w:ascii="Times New Roman" w:hAnsi="Times New Roman" w:cs="Times New Roman"/>
          <w:szCs w:val="20"/>
          <w:lang w:val="en-GB"/>
        </w:rPr>
        <w:t>Wonhee</w:t>
      </w:r>
      <w:proofErr w:type="spellEnd"/>
      <w:r w:rsidR="007A2CBE">
        <w:rPr>
          <w:rFonts w:ascii="Times New Roman" w:hAnsi="Times New Roman" w:cs="Times New Roman"/>
          <w:szCs w:val="20"/>
          <w:lang w:val="en-GB"/>
        </w:rPr>
        <w:t xml:space="preserve"> Kim, MD., </w:t>
      </w:r>
      <w:r w:rsidR="007A2CBE">
        <w:rPr>
          <w:rFonts w:ascii="Times New Roman" w:hAnsi="Times New Roman" w:cs="Times New Roman" w:hint="eastAsia"/>
          <w:szCs w:val="20"/>
          <w:lang w:val="en-GB"/>
        </w:rPr>
        <w:t>P</w:t>
      </w:r>
      <w:r w:rsidR="007A2CBE">
        <w:rPr>
          <w:rFonts w:ascii="Times New Roman" w:hAnsi="Times New Roman" w:cs="Times New Roman"/>
          <w:szCs w:val="20"/>
          <w:lang w:val="en-GB"/>
        </w:rPr>
        <w:t xml:space="preserve">hD. </w:t>
      </w:r>
    </w:p>
    <w:p w14:paraId="6E5A26D9" w14:textId="77777777"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</w:p>
    <w:p w14:paraId="13915210" w14:textId="77777777"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 xml:space="preserve">1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Singil-ro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Yeongdeungpo-gu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Seoul, 07441, Republic of Korea</w:t>
      </w:r>
    </w:p>
    <w:p w14:paraId="4905F3C6" w14:textId="77777777"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>Tel: +82-2-829-5561</w:t>
      </w:r>
    </w:p>
    <w:p w14:paraId="0465C31B" w14:textId="77777777"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>Fax: +82-2-842-4217</w:t>
      </w:r>
    </w:p>
    <w:p w14:paraId="4EFAA3EC" w14:textId="77777777" w:rsidR="00121F4D" w:rsidRPr="00121F4D" w:rsidRDefault="00121F4D" w:rsidP="00121F4D">
      <w:pPr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>E-mail: wonsee02@gmail.com</w:t>
      </w:r>
    </w:p>
    <w:p w14:paraId="006F68A9" w14:textId="77777777" w:rsidR="00121F4D" w:rsidRPr="00121F4D" w:rsidRDefault="00121F4D" w:rsidP="00121F4D">
      <w:pPr>
        <w:rPr>
          <w:rFonts w:ascii="Times New Roman" w:hAnsi="Times New Roman" w:cs="Times New Roman"/>
          <w:szCs w:val="20"/>
          <w:lang w:val="en-GB"/>
        </w:rPr>
      </w:pPr>
    </w:p>
    <w:p w14:paraId="4D0EB94A" w14:textId="77777777" w:rsidR="00121F4D" w:rsidRPr="00121F4D" w:rsidRDefault="00121F4D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br w:type="page"/>
      </w:r>
    </w:p>
    <w:p w14:paraId="48E737EE" w14:textId="77777777" w:rsidR="00121F4D" w:rsidRDefault="00121F4D" w:rsidP="00121F4D">
      <w:pPr>
        <w:rPr>
          <w:rFonts w:ascii="Times New Roman" w:hAnsi="Times New Roman" w:cs="Times New Roman"/>
          <w:b/>
          <w:lang w:val="en-GB"/>
        </w:rPr>
        <w:sectPr w:rsidR="00121F4D" w:rsidSect="007A2CB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5987EA" w14:textId="671BBBAE" w:rsidR="007A2CBE" w:rsidRPr="007A2CBE" w:rsidRDefault="00121F4D" w:rsidP="007A2CBE">
      <w:pPr>
        <w:ind w:left="800" w:hanging="800"/>
        <w:rPr>
          <w:rFonts w:ascii="Times New Roman" w:hAnsi="Times New Roman" w:cs="Times New Roman"/>
          <w:szCs w:val="20"/>
        </w:rPr>
      </w:pPr>
      <w:r w:rsidRPr="007A2CBE">
        <w:rPr>
          <w:rFonts w:ascii="Times New Roman" w:hAnsi="Times New Roman" w:cs="Times New Roman"/>
          <w:b/>
          <w:szCs w:val="20"/>
          <w:lang w:val="en-GB"/>
        </w:rPr>
        <w:lastRenderedPageBreak/>
        <w:t xml:space="preserve">Supplementary </w:t>
      </w:r>
      <w:r w:rsidR="007A2CBE" w:rsidRPr="007A2CBE">
        <w:rPr>
          <w:rFonts w:ascii="Times New Roman" w:hAnsi="Times New Roman" w:cs="Times New Roman"/>
          <w:b/>
          <w:szCs w:val="20"/>
          <w:lang w:val="en-GB"/>
        </w:rPr>
        <w:t xml:space="preserve">Table </w:t>
      </w:r>
      <w:r w:rsidRPr="007A2CBE">
        <w:rPr>
          <w:rFonts w:ascii="Times New Roman" w:hAnsi="Times New Roman" w:cs="Times New Roman"/>
          <w:b/>
          <w:szCs w:val="20"/>
          <w:lang w:val="en-GB"/>
        </w:rPr>
        <w:t xml:space="preserve">1. </w:t>
      </w:r>
      <w:r w:rsidR="007A2CBE" w:rsidRPr="007A2CBE">
        <w:rPr>
          <w:rFonts w:ascii="Times New Roman" w:hAnsi="Times New Roman" w:cs="Times New Roman"/>
          <w:szCs w:val="20"/>
        </w:rPr>
        <w:t>Multivari</w:t>
      </w:r>
      <w:r w:rsidR="00D00048">
        <w:rPr>
          <w:rFonts w:ascii="Times New Roman" w:hAnsi="Times New Roman" w:cs="Times New Roman"/>
          <w:szCs w:val="20"/>
        </w:rPr>
        <w:t>ate</w:t>
      </w:r>
      <w:r w:rsidR="007A2CBE" w:rsidRPr="007A2CBE">
        <w:rPr>
          <w:rFonts w:ascii="Times New Roman" w:hAnsi="Times New Roman" w:cs="Times New Roman"/>
          <w:szCs w:val="20"/>
        </w:rPr>
        <w:t xml:space="preserve"> logistic regression for ROSC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327"/>
        <w:gridCol w:w="1672"/>
        <w:gridCol w:w="1672"/>
        <w:gridCol w:w="1672"/>
        <w:gridCol w:w="1673"/>
      </w:tblGrid>
      <w:tr w:rsidR="007A2CBE" w:rsidRPr="007A2CBE" w14:paraId="541FE76C" w14:textId="77777777" w:rsidTr="00481C96">
        <w:tc>
          <w:tcPr>
            <w:tcW w:w="1291" w:type="pct"/>
          </w:tcPr>
          <w:p w14:paraId="2AC00FC6" w14:textId="0D202E5A" w:rsidR="007A2CBE" w:rsidRPr="007F6C0D" w:rsidRDefault="007A2CBE" w:rsidP="003D601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F6C0D">
              <w:rPr>
                <w:rFonts w:ascii="Times New Roman" w:hAnsi="Times New Roman" w:cs="Times New Roman"/>
                <w:bCs/>
                <w:szCs w:val="20"/>
              </w:rPr>
              <w:t>Factor</w:t>
            </w:r>
            <w:r w:rsidR="007F6C0D">
              <w:rPr>
                <w:rFonts w:ascii="Times New Roman" w:hAnsi="Times New Roman" w:cs="Times New Roman"/>
                <w:bCs/>
                <w:szCs w:val="20"/>
              </w:rPr>
              <w:t>s</w:t>
            </w:r>
          </w:p>
        </w:tc>
        <w:tc>
          <w:tcPr>
            <w:tcW w:w="3709" w:type="pct"/>
            <w:gridSpan w:val="4"/>
          </w:tcPr>
          <w:p w14:paraId="2529EAC2" w14:textId="77777777" w:rsidR="007A2CBE" w:rsidRPr="007F6C0D" w:rsidRDefault="007A2CBE" w:rsidP="003D601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F6C0D">
              <w:rPr>
                <w:rFonts w:ascii="Times New Roman" w:hAnsi="Times New Roman" w:cs="Times New Roman"/>
                <w:bCs/>
                <w:szCs w:val="20"/>
              </w:rPr>
              <w:t>OR (95% CI)</w:t>
            </w:r>
          </w:p>
        </w:tc>
      </w:tr>
      <w:tr w:rsidR="007A2CBE" w:rsidRPr="007A2CBE" w14:paraId="501B0FE1" w14:textId="77777777" w:rsidTr="00481C96">
        <w:tc>
          <w:tcPr>
            <w:tcW w:w="1291" w:type="pct"/>
          </w:tcPr>
          <w:p w14:paraId="66FDF6FE" w14:textId="561CA4DD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Gender</w:t>
            </w:r>
            <w:r w:rsidR="00700A9C">
              <w:rPr>
                <w:rFonts w:ascii="Times New Roman" w:hAnsi="Times New Roman" w:cs="Times New Roman"/>
                <w:szCs w:val="20"/>
              </w:rPr>
              <w:t>,</w:t>
            </w:r>
            <w:r w:rsidRPr="007A2CBE">
              <w:rPr>
                <w:rFonts w:ascii="Times New Roman" w:hAnsi="Times New Roman" w:cs="Times New Roman"/>
                <w:szCs w:val="20"/>
              </w:rPr>
              <w:t xml:space="preserve"> male</w:t>
            </w:r>
          </w:p>
        </w:tc>
        <w:tc>
          <w:tcPr>
            <w:tcW w:w="3709" w:type="pct"/>
            <w:gridSpan w:val="4"/>
          </w:tcPr>
          <w:p w14:paraId="37F96988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64 (0.39-1.05)</w:t>
            </w:r>
          </w:p>
          <w:p w14:paraId="76525886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A2CBE" w:rsidRPr="007A2CBE" w14:paraId="313DFE04" w14:textId="77777777" w:rsidTr="00481C96">
        <w:tc>
          <w:tcPr>
            <w:tcW w:w="1291" w:type="pct"/>
          </w:tcPr>
          <w:p w14:paraId="393D06AD" w14:textId="7AC5AD03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Age</w:t>
            </w:r>
            <w:r w:rsidR="002F2AAE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3709" w:type="pct"/>
            <w:gridSpan w:val="4"/>
          </w:tcPr>
          <w:p w14:paraId="7535EFD0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02 (1.00-1.03)</w:t>
            </w:r>
          </w:p>
        </w:tc>
      </w:tr>
      <w:tr w:rsidR="007A2CBE" w:rsidRPr="007A2CBE" w14:paraId="34439D4B" w14:textId="77777777" w:rsidTr="00481C96">
        <w:tc>
          <w:tcPr>
            <w:tcW w:w="1291" w:type="pct"/>
          </w:tcPr>
          <w:p w14:paraId="3246B83F" w14:textId="4B68251C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 xml:space="preserve">Cause of </w:t>
            </w:r>
            <w:r w:rsidR="00700A9C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7A2CBE">
              <w:rPr>
                <w:rFonts w:ascii="Times New Roman" w:hAnsi="Times New Roman" w:cs="Times New Roman"/>
                <w:szCs w:val="20"/>
              </w:rPr>
              <w:t>rrest</w:t>
            </w:r>
            <w:r w:rsidR="00700A9C">
              <w:rPr>
                <w:rFonts w:ascii="Times New Roman" w:hAnsi="Times New Roman" w:cs="Times New Roman"/>
                <w:szCs w:val="20"/>
              </w:rPr>
              <w:t>, cardiac</w:t>
            </w:r>
          </w:p>
        </w:tc>
        <w:tc>
          <w:tcPr>
            <w:tcW w:w="3709" w:type="pct"/>
            <w:gridSpan w:val="4"/>
          </w:tcPr>
          <w:p w14:paraId="5E1705BA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szCs w:val="20"/>
              </w:rPr>
              <w:t>3.31 (2.17-5.10)</w:t>
            </w:r>
          </w:p>
        </w:tc>
      </w:tr>
      <w:tr w:rsidR="007A2CBE" w:rsidRPr="007A2CBE" w14:paraId="5F4AEABF" w14:textId="77777777" w:rsidTr="00481C96">
        <w:tc>
          <w:tcPr>
            <w:tcW w:w="1291" w:type="pct"/>
          </w:tcPr>
          <w:p w14:paraId="20F60F3A" w14:textId="01FDF26D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Time (</w:t>
            </w:r>
            <w:r w:rsidR="00700A9C">
              <w:rPr>
                <w:rFonts w:ascii="Times New Roman" w:hAnsi="Times New Roman" w:cs="Times New Roman"/>
                <w:szCs w:val="20"/>
              </w:rPr>
              <w:t>A</w:t>
            </w:r>
            <w:r w:rsidRPr="007A2CBE">
              <w:rPr>
                <w:rFonts w:ascii="Times New Roman" w:hAnsi="Times New Roman" w:cs="Times New Roman"/>
                <w:szCs w:val="20"/>
              </w:rPr>
              <w:t>rrest ~ ER)</w:t>
            </w:r>
            <w:r w:rsidR="007F6C0D">
              <w:rPr>
                <w:rFonts w:ascii="Times New Roman" w:hAnsi="Times New Roman" w:cs="Times New Roman"/>
                <w:szCs w:val="20"/>
              </w:rPr>
              <w:t>, min</w:t>
            </w:r>
          </w:p>
        </w:tc>
        <w:tc>
          <w:tcPr>
            <w:tcW w:w="3709" w:type="pct"/>
            <w:gridSpan w:val="4"/>
          </w:tcPr>
          <w:p w14:paraId="1AB2FAC4" w14:textId="77777777" w:rsidR="007A2CBE" w:rsidRPr="0036677F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677F">
              <w:rPr>
                <w:rFonts w:ascii="Times New Roman" w:hAnsi="Times New Roman" w:cs="Times New Roman"/>
                <w:b/>
                <w:bCs/>
                <w:szCs w:val="20"/>
              </w:rPr>
              <w:t>0.98 (0.98-0.99)</w:t>
            </w:r>
          </w:p>
        </w:tc>
      </w:tr>
      <w:tr w:rsidR="007A2CBE" w:rsidRPr="007A2CBE" w14:paraId="1A670314" w14:textId="77777777" w:rsidTr="00481C96">
        <w:tc>
          <w:tcPr>
            <w:tcW w:w="1291" w:type="pct"/>
          </w:tcPr>
          <w:p w14:paraId="581C8E68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Ambient temperature</w:t>
            </w:r>
          </w:p>
          <w:p w14:paraId="5A9010A2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≤7.1ºC</w:t>
            </w:r>
          </w:p>
          <w:p w14:paraId="63DB036C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&gt;7.1ºC, ≤17.7ºC</w:t>
            </w:r>
          </w:p>
          <w:p w14:paraId="641F27A4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&gt;17.7ºC, ≤23.5ºC</w:t>
            </w:r>
          </w:p>
          <w:p w14:paraId="1A409D84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&gt;23.5ºC</w:t>
            </w:r>
          </w:p>
        </w:tc>
        <w:tc>
          <w:tcPr>
            <w:tcW w:w="927" w:type="pct"/>
          </w:tcPr>
          <w:p w14:paraId="3BE789C0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3C9C5874" w14:textId="4FDE295A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  <w:p w14:paraId="54FA1B7A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66 (0.96-2.91)</w:t>
            </w:r>
          </w:p>
          <w:p w14:paraId="19FD0026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55 (0.89-2.73)</w:t>
            </w:r>
          </w:p>
          <w:p w14:paraId="19FB69B4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szCs w:val="20"/>
              </w:rPr>
              <w:t>2.10 (1.18-3.78)</w:t>
            </w:r>
          </w:p>
        </w:tc>
        <w:tc>
          <w:tcPr>
            <w:tcW w:w="927" w:type="pct"/>
          </w:tcPr>
          <w:p w14:paraId="5D12E532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38EFA1F4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60 (0.34-1.05)</w:t>
            </w:r>
          </w:p>
          <w:p w14:paraId="5C24F1F8" w14:textId="4803B38C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  <w:p w14:paraId="10639941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93 (0.54-1.60)</w:t>
            </w:r>
          </w:p>
          <w:p w14:paraId="57FB0424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27 (0.73-2.20)</w:t>
            </w:r>
          </w:p>
        </w:tc>
        <w:tc>
          <w:tcPr>
            <w:tcW w:w="927" w:type="pct"/>
          </w:tcPr>
          <w:p w14:paraId="53DAB564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086D8EC7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65 (0.37-1.13)</w:t>
            </w:r>
          </w:p>
          <w:p w14:paraId="6E0B2CC6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 xml:space="preserve">1.07 (0.63-1.84) </w:t>
            </w:r>
          </w:p>
          <w:p w14:paraId="3DC1A8E2" w14:textId="014CB63D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  <w:p w14:paraId="4978B0CE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36 (0.79-2.35)</w:t>
            </w:r>
          </w:p>
        </w:tc>
        <w:tc>
          <w:tcPr>
            <w:tcW w:w="927" w:type="pct"/>
          </w:tcPr>
          <w:p w14:paraId="3623AC59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1197A030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48 (0.26-0.85)</w:t>
            </w:r>
          </w:p>
          <w:p w14:paraId="00E8FA5A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79 (0.45-1.37)</w:t>
            </w:r>
          </w:p>
          <w:p w14:paraId="04D908EB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74 (0.43-1.27)</w:t>
            </w:r>
          </w:p>
          <w:p w14:paraId="1537D805" w14:textId="13B67533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bookmarkStart w:id="2" w:name="_GoBack"/>
        <w:bookmarkEnd w:id="2"/>
      </w:tr>
    </w:tbl>
    <w:p w14:paraId="7CEDE6DE" w14:textId="6143C347" w:rsidR="00550268" w:rsidRDefault="007F6C0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bbreviations: ROSC, return of spontaneous circulation; OR, odds ratio; CI, confidence interval</w:t>
      </w:r>
      <w:r w:rsidR="007255B8">
        <w:rPr>
          <w:rFonts w:ascii="Times New Roman" w:hAnsi="Times New Roman" w:cs="Times New Roman"/>
          <w:szCs w:val="20"/>
        </w:rPr>
        <w:t>; ER, emergency room</w:t>
      </w:r>
    </w:p>
    <w:p w14:paraId="7A9182DC" w14:textId="77777777" w:rsidR="007255B8" w:rsidRPr="007A2CBE" w:rsidRDefault="007255B8">
      <w:pPr>
        <w:rPr>
          <w:rFonts w:ascii="Times New Roman" w:hAnsi="Times New Roman" w:cs="Times New Roman"/>
          <w:szCs w:val="20"/>
        </w:rPr>
      </w:pPr>
    </w:p>
    <w:p w14:paraId="4DBEC56B" w14:textId="5584423E" w:rsidR="007A2CBE" w:rsidRPr="007A2CBE" w:rsidRDefault="007A2CBE" w:rsidP="007A2CBE">
      <w:pPr>
        <w:ind w:left="800" w:hanging="800"/>
        <w:rPr>
          <w:rFonts w:ascii="Times New Roman" w:hAnsi="Times New Roman" w:cs="Times New Roman"/>
          <w:szCs w:val="20"/>
        </w:rPr>
      </w:pPr>
      <w:r w:rsidRPr="007A2CBE">
        <w:rPr>
          <w:rFonts w:ascii="Times New Roman" w:hAnsi="Times New Roman" w:cs="Times New Roman"/>
          <w:b/>
          <w:szCs w:val="20"/>
        </w:rPr>
        <w:t>Supplementary Table 2</w:t>
      </w:r>
      <w:r w:rsidRPr="007A2CBE">
        <w:rPr>
          <w:rFonts w:ascii="Times New Roman" w:hAnsi="Times New Roman" w:cs="Times New Roman"/>
          <w:szCs w:val="20"/>
        </w:rPr>
        <w:t>. Multivaria</w:t>
      </w:r>
      <w:r w:rsidR="00D00048">
        <w:rPr>
          <w:rFonts w:ascii="Times New Roman" w:hAnsi="Times New Roman" w:cs="Times New Roman"/>
          <w:szCs w:val="20"/>
        </w:rPr>
        <w:t>te</w:t>
      </w:r>
      <w:r w:rsidRPr="007A2CBE">
        <w:rPr>
          <w:rFonts w:ascii="Times New Roman" w:hAnsi="Times New Roman" w:cs="Times New Roman"/>
          <w:szCs w:val="20"/>
        </w:rPr>
        <w:t xml:space="preserve"> logistic regression for survival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325"/>
        <w:gridCol w:w="1672"/>
        <w:gridCol w:w="1672"/>
        <w:gridCol w:w="1672"/>
        <w:gridCol w:w="1675"/>
      </w:tblGrid>
      <w:tr w:rsidR="007A2CBE" w:rsidRPr="007A2CBE" w14:paraId="0BF885E1" w14:textId="77777777" w:rsidTr="007255B8">
        <w:tc>
          <w:tcPr>
            <w:tcW w:w="1290" w:type="pct"/>
          </w:tcPr>
          <w:p w14:paraId="2AA88625" w14:textId="269EE8F2" w:rsidR="007A2CBE" w:rsidRPr="007F6C0D" w:rsidRDefault="007A2CBE" w:rsidP="003D601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F6C0D">
              <w:rPr>
                <w:rFonts w:ascii="Times New Roman" w:hAnsi="Times New Roman" w:cs="Times New Roman"/>
                <w:bCs/>
                <w:szCs w:val="20"/>
              </w:rPr>
              <w:t>Factor</w:t>
            </w:r>
            <w:r w:rsidR="007F6C0D">
              <w:rPr>
                <w:rFonts w:ascii="Times New Roman" w:hAnsi="Times New Roman" w:cs="Times New Roman"/>
                <w:bCs/>
                <w:szCs w:val="20"/>
              </w:rPr>
              <w:t>s</w:t>
            </w:r>
          </w:p>
        </w:tc>
        <w:tc>
          <w:tcPr>
            <w:tcW w:w="3710" w:type="pct"/>
            <w:gridSpan w:val="4"/>
          </w:tcPr>
          <w:p w14:paraId="1E2EFEFA" w14:textId="77777777" w:rsidR="007A2CBE" w:rsidRPr="007F6C0D" w:rsidRDefault="007A2CBE" w:rsidP="003D601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F6C0D">
              <w:rPr>
                <w:rFonts w:ascii="Times New Roman" w:hAnsi="Times New Roman" w:cs="Times New Roman"/>
                <w:bCs/>
                <w:szCs w:val="20"/>
              </w:rPr>
              <w:t>OR (95% CI)</w:t>
            </w:r>
          </w:p>
        </w:tc>
      </w:tr>
      <w:tr w:rsidR="007A2CBE" w:rsidRPr="007A2CBE" w14:paraId="7E41077A" w14:textId="77777777" w:rsidTr="007255B8">
        <w:tc>
          <w:tcPr>
            <w:tcW w:w="1290" w:type="pct"/>
          </w:tcPr>
          <w:p w14:paraId="5834C009" w14:textId="27ABD9CB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Age</w:t>
            </w:r>
            <w:r w:rsidR="002F2AAE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3710" w:type="pct"/>
            <w:gridSpan w:val="4"/>
          </w:tcPr>
          <w:p w14:paraId="7AB7F50E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98 (0.95-1.00)</w:t>
            </w:r>
          </w:p>
        </w:tc>
      </w:tr>
      <w:tr w:rsidR="007A2CBE" w:rsidRPr="007A2CBE" w14:paraId="112ACC06" w14:textId="77777777" w:rsidTr="007255B8">
        <w:tc>
          <w:tcPr>
            <w:tcW w:w="1290" w:type="pct"/>
          </w:tcPr>
          <w:p w14:paraId="1FC8DB05" w14:textId="6431E739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Time (Arrest ~ ER)</w:t>
            </w:r>
            <w:r w:rsidR="007F6C0D">
              <w:rPr>
                <w:rFonts w:ascii="Times New Roman" w:hAnsi="Times New Roman" w:cs="Times New Roman"/>
                <w:szCs w:val="20"/>
              </w:rPr>
              <w:t>, min</w:t>
            </w:r>
          </w:p>
        </w:tc>
        <w:tc>
          <w:tcPr>
            <w:tcW w:w="3710" w:type="pct"/>
            <w:gridSpan w:val="4"/>
          </w:tcPr>
          <w:p w14:paraId="7787007E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0.95 (0.92-0.97)</w:t>
            </w:r>
          </w:p>
        </w:tc>
      </w:tr>
      <w:tr w:rsidR="007A2CBE" w:rsidRPr="007A2CBE" w14:paraId="5310B888" w14:textId="77777777" w:rsidTr="007255B8">
        <w:tc>
          <w:tcPr>
            <w:tcW w:w="1290" w:type="pct"/>
          </w:tcPr>
          <w:p w14:paraId="31E1CB89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Ambient temperature</w:t>
            </w:r>
          </w:p>
          <w:p w14:paraId="3E4A19F1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≤7.1ºC</w:t>
            </w:r>
          </w:p>
          <w:p w14:paraId="3BD1FDDB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&gt;7.1ºC, ≤17.7ºC</w:t>
            </w:r>
          </w:p>
          <w:p w14:paraId="02048318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&gt;17.7ºC, ≤23.5ºC</w:t>
            </w:r>
          </w:p>
          <w:p w14:paraId="0225DC9B" w14:textId="77777777" w:rsidR="007A2CBE" w:rsidRPr="007A2CBE" w:rsidRDefault="007A2CBE" w:rsidP="003D601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&gt;23.5ºC</w:t>
            </w:r>
          </w:p>
        </w:tc>
        <w:tc>
          <w:tcPr>
            <w:tcW w:w="927" w:type="pct"/>
          </w:tcPr>
          <w:p w14:paraId="018CD239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126989C1" w14:textId="17E9F2E9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  <w:p w14:paraId="75D67409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45 (0.14-1.29)</w:t>
            </w:r>
          </w:p>
          <w:p w14:paraId="3F2E815E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85 (0.33-2.20)</w:t>
            </w:r>
          </w:p>
          <w:p w14:paraId="7625D5FA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szCs w:val="20"/>
              </w:rPr>
              <w:t>0.22 (0.05-0.77)</w:t>
            </w:r>
          </w:p>
        </w:tc>
        <w:tc>
          <w:tcPr>
            <w:tcW w:w="927" w:type="pct"/>
          </w:tcPr>
          <w:p w14:paraId="248EC811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149DEB8D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2.22 (0.78-6.90)</w:t>
            </w:r>
          </w:p>
          <w:p w14:paraId="09623C9E" w14:textId="1F323217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  <w:p w14:paraId="18BC3C50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90 (0.66-5.87)</w:t>
            </w:r>
          </w:p>
          <w:p w14:paraId="08628469" w14:textId="3B6859AA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49 (0.12-1.82)</w:t>
            </w:r>
          </w:p>
        </w:tc>
        <w:tc>
          <w:tcPr>
            <w:tcW w:w="927" w:type="pct"/>
          </w:tcPr>
          <w:p w14:paraId="467E5E3A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78F1A5BE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1.17 (0.45-3.06)</w:t>
            </w:r>
          </w:p>
          <w:p w14:paraId="69705F95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0.53 (0.17-1.52)</w:t>
            </w:r>
          </w:p>
          <w:p w14:paraId="170FD72F" w14:textId="5E3B7FB8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  <w:p w14:paraId="55BEE9CF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szCs w:val="20"/>
              </w:rPr>
              <w:t>0.26 (0.06-0.87)</w:t>
            </w:r>
          </w:p>
        </w:tc>
        <w:tc>
          <w:tcPr>
            <w:tcW w:w="928" w:type="pct"/>
          </w:tcPr>
          <w:p w14:paraId="181C8BD5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</w:p>
          <w:p w14:paraId="1A2D37DB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szCs w:val="20"/>
              </w:rPr>
              <w:t>4.52 (1.30-18.89)</w:t>
            </w:r>
          </w:p>
          <w:p w14:paraId="53C49F5A" w14:textId="77777777" w:rsidR="007A2CBE" w:rsidRPr="007A2CBE" w:rsidRDefault="007A2CBE" w:rsidP="003D601F">
            <w:pPr>
              <w:rPr>
                <w:rFonts w:ascii="Times New Roman" w:hAnsi="Times New Roman" w:cs="Times New Roman"/>
                <w:szCs w:val="20"/>
              </w:rPr>
            </w:pPr>
            <w:r w:rsidRPr="007A2CBE">
              <w:rPr>
                <w:rFonts w:ascii="Times New Roman" w:hAnsi="Times New Roman" w:cs="Times New Roman"/>
                <w:szCs w:val="20"/>
              </w:rPr>
              <w:t>2.04 (0.55-8.52)</w:t>
            </w:r>
          </w:p>
          <w:p w14:paraId="392234E2" w14:textId="77777777" w:rsidR="007A2CBE" w:rsidRPr="00743859" w:rsidRDefault="007A2CBE" w:rsidP="003D601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43859">
              <w:rPr>
                <w:rFonts w:ascii="Times New Roman" w:hAnsi="Times New Roman" w:cs="Times New Roman"/>
                <w:b/>
                <w:bCs/>
                <w:szCs w:val="20"/>
              </w:rPr>
              <w:t>3.86 (1.14-15.56)</w:t>
            </w:r>
          </w:p>
          <w:p w14:paraId="70539F3C" w14:textId="0D92A33D" w:rsidR="007A2CBE" w:rsidRPr="007A2CBE" w:rsidRDefault="00700A9C" w:rsidP="003D601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7A2CBE" w:rsidRPr="007A2CBE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</w:tr>
    </w:tbl>
    <w:p w14:paraId="7AEC8A9D" w14:textId="43B69C97" w:rsidR="007255B8" w:rsidRDefault="007255B8" w:rsidP="007255B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bbreviations: OR, odds ratio; CI, confidence interval; ER, emergency room</w:t>
      </w:r>
    </w:p>
    <w:p w14:paraId="43841D70" w14:textId="77777777" w:rsidR="007A2CBE" w:rsidRPr="007255B8" w:rsidRDefault="007A2CBE">
      <w:pPr>
        <w:rPr>
          <w:rFonts w:ascii="Times New Roman" w:hAnsi="Times New Roman" w:cs="Times New Roman"/>
          <w:szCs w:val="20"/>
        </w:rPr>
      </w:pPr>
    </w:p>
    <w:sectPr w:rsidR="007A2CBE" w:rsidRPr="007255B8" w:rsidSect="007A2C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2D64D" w14:textId="77777777" w:rsidR="00DB27C1" w:rsidRDefault="00DB27C1" w:rsidP="007A2CBE">
      <w:pPr>
        <w:spacing w:after="0" w:line="240" w:lineRule="auto"/>
      </w:pPr>
      <w:r>
        <w:separator/>
      </w:r>
    </w:p>
  </w:endnote>
  <w:endnote w:type="continuationSeparator" w:id="0">
    <w:p w14:paraId="00E36B6C" w14:textId="77777777" w:rsidR="00DB27C1" w:rsidRDefault="00DB27C1" w:rsidP="007A2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22BF3" w14:textId="77777777" w:rsidR="00DB27C1" w:rsidRDefault="00DB27C1" w:rsidP="007A2CBE">
      <w:pPr>
        <w:spacing w:after="0" w:line="240" w:lineRule="auto"/>
      </w:pPr>
      <w:r>
        <w:separator/>
      </w:r>
    </w:p>
  </w:footnote>
  <w:footnote w:type="continuationSeparator" w:id="0">
    <w:p w14:paraId="68D9B4E4" w14:textId="77777777" w:rsidR="00DB27C1" w:rsidRDefault="00DB27C1" w:rsidP="007A2C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F4D"/>
    <w:rsid w:val="00121F4D"/>
    <w:rsid w:val="002F2AAE"/>
    <w:rsid w:val="0036677F"/>
    <w:rsid w:val="00481C96"/>
    <w:rsid w:val="00550268"/>
    <w:rsid w:val="0059250A"/>
    <w:rsid w:val="00700A9C"/>
    <w:rsid w:val="007255B8"/>
    <w:rsid w:val="00743859"/>
    <w:rsid w:val="007A2CBE"/>
    <w:rsid w:val="007F6C0D"/>
    <w:rsid w:val="00B6472E"/>
    <w:rsid w:val="00D00048"/>
    <w:rsid w:val="00DB27C1"/>
    <w:rsid w:val="00E8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E8B9B"/>
  <w15:chartTrackingRefBased/>
  <w15:docId w15:val="{241ECB7B-56A3-4436-BC29-9512E8AD4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21F4D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A2C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2CBE"/>
  </w:style>
  <w:style w:type="paragraph" w:styleId="a5">
    <w:name w:val="footer"/>
    <w:basedOn w:val="a"/>
    <w:link w:val="Char0"/>
    <w:uiPriority w:val="99"/>
    <w:unhideWhenUsed/>
    <w:rsid w:val="007A2C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2CBE"/>
  </w:style>
  <w:style w:type="table" w:styleId="a6">
    <w:name w:val="Table Grid"/>
    <w:basedOn w:val="a1"/>
    <w:uiPriority w:val="39"/>
    <w:rsid w:val="007A2CB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Chiwon</dc:creator>
  <cp:keywords/>
  <dc:description/>
  <cp:lastModifiedBy>So Jung Kim</cp:lastModifiedBy>
  <cp:revision>2</cp:revision>
  <dcterms:created xsi:type="dcterms:W3CDTF">2019-08-23T07:11:00Z</dcterms:created>
  <dcterms:modified xsi:type="dcterms:W3CDTF">2019-08-23T07:11:00Z</dcterms:modified>
</cp:coreProperties>
</file>